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78FE32" w14:textId="1B6CD744" w:rsidR="008E537C" w:rsidRPr="00E500DF" w:rsidRDefault="008E537C" w:rsidP="00E500DF">
      <w:pPr>
        <w:pStyle w:val="a"/>
        <w:wordWrap/>
        <w:adjustRightInd/>
        <w:spacing w:before="100" w:beforeAutospacing="1" w:after="100" w:afterAutospacing="1" w:line="480" w:lineRule="auto"/>
        <w:contextualSpacing/>
        <w:jc w:val="left"/>
        <w:rPr>
          <w:rStyle w:val="fontstyle21"/>
          <w:rFonts w:ascii="Times New Roman"/>
          <w:bCs/>
          <w:sz w:val="22"/>
          <w:szCs w:val="22"/>
          <w:lang w:bidi="ar"/>
        </w:rPr>
      </w:pPr>
      <w:r w:rsidRPr="00E500DF">
        <w:rPr>
          <w:rStyle w:val="fontstyle21"/>
          <w:rFonts w:ascii="Times New Roman"/>
          <w:bCs/>
          <w:sz w:val="22"/>
          <w:szCs w:val="22"/>
          <w:lang w:bidi="ar"/>
        </w:rPr>
        <w:t>Mean length of stay (M), median (Me), and Standard Deviation (S</w:t>
      </w:r>
      <w:r w:rsidR="009609D1" w:rsidRPr="00E500DF">
        <w:rPr>
          <w:rStyle w:val="fontstyle21"/>
          <w:rFonts w:ascii="Times New Roman"/>
          <w:bCs/>
          <w:sz w:val="22"/>
          <w:szCs w:val="22"/>
          <w:lang w:bidi="ar"/>
        </w:rPr>
        <w:t>D</w:t>
      </w:r>
      <w:r w:rsidRPr="00E500DF">
        <w:rPr>
          <w:rStyle w:val="fontstyle21"/>
          <w:rFonts w:ascii="Times New Roman"/>
          <w:bCs/>
          <w:sz w:val="22"/>
          <w:szCs w:val="22"/>
          <w:lang w:bidi="ar"/>
        </w:rPr>
        <w:t>) in days by gender, age group and type of institute, Italy, 2001-2022</w:t>
      </w:r>
    </w:p>
    <w:tbl>
      <w:tblPr>
        <w:tblW w:w="1361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709"/>
        <w:gridCol w:w="425"/>
        <w:gridCol w:w="709"/>
        <w:gridCol w:w="399"/>
        <w:gridCol w:w="168"/>
        <w:gridCol w:w="708"/>
        <w:gridCol w:w="426"/>
        <w:gridCol w:w="708"/>
        <w:gridCol w:w="397"/>
        <w:gridCol w:w="170"/>
        <w:gridCol w:w="709"/>
        <w:gridCol w:w="400"/>
        <w:gridCol w:w="167"/>
        <w:gridCol w:w="709"/>
        <w:gridCol w:w="403"/>
        <w:gridCol w:w="164"/>
        <w:gridCol w:w="709"/>
        <w:gridCol w:w="406"/>
        <w:gridCol w:w="161"/>
        <w:gridCol w:w="708"/>
        <w:gridCol w:w="426"/>
        <w:gridCol w:w="708"/>
        <w:gridCol w:w="404"/>
        <w:gridCol w:w="163"/>
        <w:gridCol w:w="709"/>
        <w:gridCol w:w="437"/>
      </w:tblGrid>
      <w:tr w:rsidR="008E537C" w:rsidRPr="00E500DF" w14:paraId="2AD8B5E8" w14:textId="77777777" w:rsidTr="0043059F">
        <w:tc>
          <w:tcPr>
            <w:tcW w:w="1413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C8727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99A57B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Total</w:t>
            </w:r>
          </w:p>
        </w:tc>
        <w:tc>
          <w:tcPr>
            <w:tcW w:w="1108" w:type="dxa"/>
            <w:gridSpan w:val="2"/>
            <w:tcBorders>
              <w:left w:val="nil"/>
              <w:right w:val="nil"/>
            </w:tcBorders>
            <w:vAlign w:val="center"/>
          </w:tcPr>
          <w:p w14:paraId="796E3002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68" w:type="dxa"/>
            <w:tcBorders>
              <w:left w:val="nil"/>
              <w:bottom w:val="nil"/>
              <w:right w:val="nil"/>
            </w:tcBorders>
            <w:vAlign w:val="center"/>
          </w:tcPr>
          <w:p w14:paraId="1334A2C8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14:paraId="65559544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105" w:type="dxa"/>
            <w:gridSpan w:val="2"/>
            <w:tcBorders>
              <w:left w:val="nil"/>
              <w:right w:val="nil"/>
            </w:tcBorders>
            <w:vAlign w:val="center"/>
          </w:tcPr>
          <w:p w14:paraId="1F4C3DE7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500DF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15-24 </w:t>
            </w:r>
          </w:p>
        </w:tc>
        <w:tc>
          <w:tcPr>
            <w:tcW w:w="170" w:type="dxa"/>
            <w:tcBorders>
              <w:left w:val="nil"/>
              <w:bottom w:val="nil"/>
              <w:right w:val="nil"/>
            </w:tcBorders>
            <w:vAlign w:val="center"/>
          </w:tcPr>
          <w:p w14:paraId="4AEF857C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09" w:type="dxa"/>
            <w:gridSpan w:val="2"/>
            <w:tcBorders>
              <w:left w:val="nil"/>
              <w:right w:val="nil"/>
            </w:tcBorders>
            <w:vAlign w:val="center"/>
          </w:tcPr>
          <w:p w14:paraId="61E0B339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500DF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25-44 </w:t>
            </w:r>
          </w:p>
        </w:tc>
        <w:tc>
          <w:tcPr>
            <w:tcW w:w="167" w:type="dxa"/>
            <w:tcBorders>
              <w:left w:val="nil"/>
              <w:bottom w:val="nil"/>
              <w:right w:val="nil"/>
            </w:tcBorders>
            <w:vAlign w:val="center"/>
          </w:tcPr>
          <w:p w14:paraId="04486EFF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12" w:type="dxa"/>
            <w:gridSpan w:val="2"/>
            <w:tcBorders>
              <w:left w:val="nil"/>
              <w:right w:val="nil"/>
            </w:tcBorders>
            <w:vAlign w:val="center"/>
          </w:tcPr>
          <w:p w14:paraId="69D6E594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500DF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45-64 </w:t>
            </w:r>
          </w:p>
        </w:tc>
        <w:tc>
          <w:tcPr>
            <w:tcW w:w="164" w:type="dxa"/>
            <w:tcBorders>
              <w:left w:val="nil"/>
              <w:bottom w:val="nil"/>
              <w:right w:val="nil"/>
            </w:tcBorders>
            <w:vAlign w:val="center"/>
          </w:tcPr>
          <w:p w14:paraId="743260C3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15" w:type="dxa"/>
            <w:gridSpan w:val="2"/>
            <w:tcBorders>
              <w:left w:val="nil"/>
              <w:right w:val="nil"/>
            </w:tcBorders>
            <w:vAlign w:val="center"/>
          </w:tcPr>
          <w:p w14:paraId="4BB71EA9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500DF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65-74</w:t>
            </w:r>
          </w:p>
        </w:tc>
        <w:tc>
          <w:tcPr>
            <w:tcW w:w="161" w:type="dxa"/>
            <w:tcBorders>
              <w:left w:val="nil"/>
              <w:bottom w:val="nil"/>
              <w:right w:val="nil"/>
            </w:tcBorders>
            <w:vAlign w:val="center"/>
          </w:tcPr>
          <w:p w14:paraId="4B2022F8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14:paraId="2AEA5B50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500DF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75 and older</w:t>
            </w:r>
          </w:p>
        </w:tc>
        <w:tc>
          <w:tcPr>
            <w:tcW w:w="1112" w:type="dxa"/>
            <w:gridSpan w:val="2"/>
            <w:tcBorders>
              <w:left w:val="nil"/>
              <w:right w:val="nil"/>
            </w:tcBorders>
            <w:vAlign w:val="center"/>
          </w:tcPr>
          <w:p w14:paraId="7BBDD005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500DF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ublic institutions</w:t>
            </w:r>
          </w:p>
        </w:tc>
        <w:tc>
          <w:tcPr>
            <w:tcW w:w="163" w:type="dxa"/>
            <w:tcBorders>
              <w:left w:val="nil"/>
              <w:bottom w:val="nil"/>
              <w:right w:val="nil"/>
            </w:tcBorders>
            <w:vAlign w:val="center"/>
          </w:tcPr>
          <w:p w14:paraId="3BE2465B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46" w:type="dxa"/>
            <w:gridSpan w:val="2"/>
            <w:tcBorders>
              <w:left w:val="nil"/>
              <w:right w:val="nil"/>
            </w:tcBorders>
            <w:vAlign w:val="center"/>
          </w:tcPr>
          <w:p w14:paraId="72B1D22B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500DF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rivate institutions</w:t>
            </w:r>
          </w:p>
        </w:tc>
      </w:tr>
      <w:tr w:rsidR="008E537C" w:rsidRPr="00E500DF" w14:paraId="3ED4C834" w14:textId="77777777" w:rsidTr="0043059F">
        <w:tc>
          <w:tcPr>
            <w:tcW w:w="141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7498A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D1F2E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M (Me)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1FEB4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DS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1514CE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</w:t>
            </w:r>
            <w:r w:rsidRPr="00E500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 xml:space="preserve"> (Me)</w:t>
            </w:r>
          </w:p>
        </w:tc>
        <w:tc>
          <w:tcPr>
            <w:tcW w:w="3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CC25BD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it-IT"/>
                <w14:ligatures w14:val="none"/>
              </w:rPr>
              <w:t>DS</w:t>
            </w:r>
          </w:p>
        </w:tc>
        <w:tc>
          <w:tcPr>
            <w:tcW w:w="1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D083BA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5A35A9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</w:t>
            </w:r>
            <w:r w:rsidRPr="00E500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 xml:space="preserve"> (Me)</w:t>
            </w:r>
          </w:p>
        </w:tc>
        <w:tc>
          <w:tcPr>
            <w:tcW w:w="4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C96BFD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500DF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DS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40895A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</w:t>
            </w:r>
            <w:r w:rsidRPr="00E500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 xml:space="preserve"> (Me)</w:t>
            </w:r>
          </w:p>
        </w:tc>
        <w:tc>
          <w:tcPr>
            <w:tcW w:w="3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E1FD43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DS</w:t>
            </w:r>
          </w:p>
        </w:tc>
        <w:tc>
          <w:tcPr>
            <w:tcW w:w="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BDF3B2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3AACFB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</w:t>
            </w:r>
            <w:r w:rsidRPr="00E500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 xml:space="preserve"> (Me)</w:t>
            </w:r>
          </w:p>
        </w:tc>
        <w:tc>
          <w:tcPr>
            <w:tcW w:w="4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0B17A9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DS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979F9D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D30F1F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</w:t>
            </w:r>
            <w:r w:rsidRPr="00E500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 xml:space="preserve"> (Me)</w:t>
            </w:r>
          </w:p>
        </w:tc>
        <w:tc>
          <w:tcPr>
            <w:tcW w:w="4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F7DDDF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DS</w:t>
            </w:r>
          </w:p>
        </w:tc>
        <w:tc>
          <w:tcPr>
            <w:tcW w:w="1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07840A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6126D0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</w:t>
            </w:r>
            <w:r w:rsidRPr="00E500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 xml:space="preserve"> (Me)</w:t>
            </w:r>
          </w:p>
        </w:tc>
        <w:tc>
          <w:tcPr>
            <w:tcW w:w="4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1AAF5C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DS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C6464C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839E55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</w:t>
            </w:r>
            <w:r w:rsidRPr="00E500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 xml:space="preserve"> (Me)</w:t>
            </w:r>
          </w:p>
        </w:tc>
        <w:tc>
          <w:tcPr>
            <w:tcW w:w="4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5E2315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DS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74AE60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500DF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</w:t>
            </w:r>
            <w:r w:rsidRPr="00E500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 xml:space="preserve"> (Me)</w:t>
            </w:r>
          </w:p>
        </w:tc>
        <w:tc>
          <w:tcPr>
            <w:tcW w:w="4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52793B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500DF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DS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01BCE6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B8B60C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500DF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</w:t>
            </w:r>
            <w:r w:rsidRPr="00E500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 xml:space="preserve"> (Me)</w:t>
            </w:r>
          </w:p>
        </w:tc>
        <w:tc>
          <w:tcPr>
            <w:tcW w:w="4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2CB2D1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500DF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DS</w:t>
            </w:r>
          </w:p>
        </w:tc>
      </w:tr>
      <w:tr w:rsidR="008E537C" w:rsidRPr="00E500DF" w14:paraId="2DAA04F5" w14:textId="77777777" w:rsidTr="0043059F">
        <w:tc>
          <w:tcPr>
            <w:tcW w:w="1413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4949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00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398E" w14:textId="77777777" w:rsidR="008E537C" w:rsidRPr="00E500DF" w:rsidRDefault="008E537C" w:rsidP="00E500DF">
            <w:pPr>
              <w:widowControl w:val="0"/>
              <w:spacing w:line="480" w:lineRule="auto"/>
              <w:ind w:left="-290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6.4 (5.0)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D3BA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6.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58E069ED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6.4 (5.0)</w:t>
            </w:r>
          </w:p>
        </w:tc>
        <w:tc>
          <w:tcPr>
            <w:tcW w:w="399" w:type="dxa"/>
            <w:tcBorders>
              <w:left w:val="nil"/>
              <w:bottom w:val="nil"/>
              <w:right w:val="nil"/>
            </w:tcBorders>
            <w:vAlign w:val="center"/>
          </w:tcPr>
          <w:p w14:paraId="344C7D65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6.4</w:t>
            </w:r>
          </w:p>
        </w:tc>
        <w:tc>
          <w:tcPr>
            <w:tcW w:w="168" w:type="dxa"/>
            <w:tcBorders>
              <w:left w:val="nil"/>
              <w:bottom w:val="nil"/>
              <w:right w:val="nil"/>
            </w:tcBorders>
            <w:vAlign w:val="center"/>
          </w:tcPr>
          <w:p w14:paraId="75734C6D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6347EF67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6.5 (5.0)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  <w:vAlign w:val="center"/>
          </w:tcPr>
          <w:p w14:paraId="59B81B5B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6.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E6334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5.4 (4.0)</w:t>
            </w:r>
          </w:p>
        </w:tc>
        <w:tc>
          <w:tcPr>
            <w:tcW w:w="39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08001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5</w:t>
            </w:r>
          </w:p>
        </w:tc>
        <w:tc>
          <w:tcPr>
            <w:tcW w:w="170" w:type="dxa"/>
            <w:tcBorders>
              <w:left w:val="nil"/>
              <w:bottom w:val="nil"/>
              <w:right w:val="nil"/>
            </w:tcBorders>
            <w:vAlign w:val="center"/>
          </w:tcPr>
          <w:p w14:paraId="27AB9675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7D626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5.9 (4.0)</w:t>
            </w:r>
          </w:p>
        </w:tc>
        <w:tc>
          <w:tcPr>
            <w:tcW w:w="4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F733B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9</w:t>
            </w:r>
          </w:p>
        </w:tc>
        <w:tc>
          <w:tcPr>
            <w:tcW w:w="167" w:type="dxa"/>
            <w:tcBorders>
              <w:left w:val="nil"/>
              <w:bottom w:val="nil"/>
              <w:right w:val="nil"/>
            </w:tcBorders>
            <w:vAlign w:val="center"/>
          </w:tcPr>
          <w:p w14:paraId="071468D7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6C1BE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6.6 (5.0)</w:t>
            </w:r>
          </w:p>
        </w:tc>
        <w:tc>
          <w:tcPr>
            <w:tcW w:w="40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3745B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6.4</w:t>
            </w:r>
          </w:p>
        </w:tc>
        <w:tc>
          <w:tcPr>
            <w:tcW w:w="164" w:type="dxa"/>
            <w:tcBorders>
              <w:left w:val="nil"/>
              <w:bottom w:val="nil"/>
              <w:right w:val="nil"/>
            </w:tcBorders>
            <w:vAlign w:val="center"/>
          </w:tcPr>
          <w:p w14:paraId="39D3BB33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15BD6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7.9 (5.0)</w:t>
            </w:r>
          </w:p>
        </w:tc>
        <w:tc>
          <w:tcPr>
            <w:tcW w:w="4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CDF15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9.2</w:t>
            </w:r>
          </w:p>
        </w:tc>
        <w:tc>
          <w:tcPr>
            <w:tcW w:w="161" w:type="dxa"/>
            <w:tcBorders>
              <w:left w:val="nil"/>
              <w:bottom w:val="nil"/>
              <w:right w:val="nil"/>
            </w:tcBorders>
            <w:vAlign w:val="center"/>
          </w:tcPr>
          <w:p w14:paraId="38370744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E7EFD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8.0 (5.0)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A8E18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8.3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A14EB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6.9 (5.0)</w:t>
            </w:r>
          </w:p>
        </w:tc>
        <w:tc>
          <w:tcPr>
            <w:tcW w:w="40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17249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6.3</w:t>
            </w:r>
          </w:p>
        </w:tc>
        <w:tc>
          <w:tcPr>
            <w:tcW w:w="163" w:type="dxa"/>
            <w:tcBorders>
              <w:left w:val="nil"/>
              <w:bottom w:val="nil"/>
              <w:right w:val="nil"/>
            </w:tcBorders>
            <w:vAlign w:val="center"/>
          </w:tcPr>
          <w:p w14:paraId="0D3A181D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BCFDA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5.4 (4.0)</w:t>
            </w:r>
          </w:p>
        </w:tc>
        <w:tc>
          <w:tcPr>
            <w:tcW w:w="43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1A454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6.0</w:t>
            </w:r>
          </w:p>
        </w:tc>
      </w:tr>
      <w:tr w:rsidR="008E537C" w:rsidRPr="00E500DF" w14:paraId="1FD31C7A" w14:textId="77777777" w:rsidTr="0043059F">
        <w:tc>
          <w:tcPr>
            <w:tcW w:w="14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E7B1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7673" w14:textId="77777777" w:rsidR="008E537C" w:rsidRPr="00E500DF" w:rsidRDefault="008E537C" w:rsidP="00E500DF">
            <w:pPr>
              <w:widowControl w:val="0"/>
              <w:spacing w:line="480" w:lineRule="auto"/>
              <w:ind w:left="-290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5.7 (4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EB14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C14D0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5.6 (4.0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75265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9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0CD92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B54EC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5.8 (4.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5B760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5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8CF51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5.0 (4.0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6306B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2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C321E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B7A0C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5.3 (4.0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5ED56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3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EC0F4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D19C5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5.9 (4.0)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27F31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5.2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678D4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64AC8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6.6 (4.0)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FDEE7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6.8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734B0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D0592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7.2 (5.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BB6BC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7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E3E83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6.1 (4.0)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0F6DE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5.4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B5CDF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68FA9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8 (4.0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20628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2</w:t>
            </w:r>
          </w:p>
        </w:tc>
      </w:tr>
      <w:tr w:rsidR="008E537C" w:rsidRPr="00E500DF" w14:paraId="3011CEE5" w14:textId="77777777" w:rsidTr="0043059F">
        <w:tc>
          <w:tcPr>
            <w:tcW w:w="14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3609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B635" w14:textId="77777777" w:rsidR="008E537C" w:rsidRPr="00E500DF" w:rsidRDefault="008E537C" w:rsidP="00E500DF">
            <w:pPr>
              <w:widowControl w:val="0"/>
              <w:spacing w:line="480" w:lineRule="auto"/>
              <w:ind w:left="-290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5.4 (4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FF46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4F494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5.3 (4.0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78491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7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58E5B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33789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5.5 (4.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673FD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5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C7611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8 (4.0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A5D1E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4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313CD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B7962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9 (4.0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CA39B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9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D46A7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C4A3D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5.5 (4.0)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8CA45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5.0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4972D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87895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6.4 (4.0)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6C0CB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6.2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F35B0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B8A36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6.8 (4.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21B52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7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F1399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5.8 (4.0)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FA343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5.3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6EA2D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299F7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6 (3.0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95580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8</w:t>
            </w:r>
          </w:p>
        </w:tc>
      </w:tr>
      <w:tr w:rsidR="008E537C" w:rsidRPr="00E500DF" w14:paraId="66A8117F" w14:textId="77777777" w:rsidTr="0043059F">
        <w:tc>
          <w:tcPr>
            <w:tcW w:w="14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E4EF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7214" w14:textId="77777777" w:rsidR="008E537C" w:rsidRPr="00E500DF" w:rsidRDefault="008E537C" w:rsidP="00E500DF">
            <w:pPr>
              <w:widowControl w:val="0"/>
              <w:spacing w:line="480" w:lineRule="auto"/>
              <w:ind w:left="-290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5.0 (4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2728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104B8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5.0 (4.0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EE2DB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5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1C780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F281C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5.1 (4.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26CE6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88C44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4 (3.0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A0F4E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3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9EDE5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81366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8 (4.0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D2C82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1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16C1D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D7C29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5.2 (4.0)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112C0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8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93222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508CA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5.6 (4.0)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ED6F8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5.4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9BAAA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AEC0B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5.8 (4.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E2535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6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63978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5.4 (4.0)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79AEA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5.0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EF98B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830F8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3 (3.0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B9461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7</w:t>
            </w:r>
          </w:p>
        </w:tc>
      </w:tr>
      <w:tr w:rsidR="008E537C" w:rsidRPr="00E500DF" w14:paraId="2AEB3F3A" w14:textId="77777777" w:rsidTr="0043059F">
        <w:tc>
          <w:tcPr>
            <w:tcW w:w="14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212F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DF12" w14:textId="77777777" w:rsidR="008E537C" w:rsidRPr="00E500DF" w:rsidRDefault="008E537C" w:rsidP="00E500DF">
            <w:pPr>
              <w:widowControl w:val="0"/>
              <w:spacing w:line="480" w:lineRule="auto"/>
              <w:ind w:left="-290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8 (3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6499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2F7C1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7 (3.0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78D78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3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AECB8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80431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9 (3.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5B23A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34099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3 (3.0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20C37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7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B83A1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595AD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5 (3.0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BCDB0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7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EA97C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8DE00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9 (3.0)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98BAF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6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05859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A0269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5.3 (4.0)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B3E57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5.2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356AE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0FC85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5.4 (3.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453B4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5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C14FB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5.2 (4.0)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DACF1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7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03F2A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40F24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1 (3.0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5AC99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5</w:t>
            </w:r>
          </w:p>
        </w:tc>
      </w:tr>
      <w:tr w:rsidR="008E537C" w:rsidRPr="00E500DF" w14:paraId="6B119208" w14:textId="77777777" w:rsidTr="0043059F">
        <w:tc>
          <w:tcPr>
            <w:tcW w:w="14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5F27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0ECC" w14:textId="77777777" w:rsidR="008E537C" w:rsidRPr="00E500DF" w:rsidRDefault="008E537C" w:rsidP="00E500DF">
            <w:pPr>
              <w:widowControl w:val="0"/>
              <w:spacing w:line="480" w:lineRule="auto"/>
              <w:ind w:left="-290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6 (3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615A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7B135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5 (3.0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60D3A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3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65525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D3593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7 (3.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D06AC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5A5C9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1 (3.0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5FDC9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2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60C45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17D78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3 (3.0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74C99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9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2418D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9B25C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6 (3.0)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C6218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4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BF122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E8AF5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5.2 (3.0)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5982B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5.4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B882E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42F63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5.4 (4.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AF1B6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5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799A0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5.0 (4.0)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D660B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8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08272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93011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9 (3.0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60884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5</w:t>
            </w:r>
          </w:p>
        </w:tc>
      </w:tr>
      <w:tr w:rsidR="008E537C" w:rsidRPr="00E500DF" w14:paraId="09E064B3" w14:textId="77777777" w:rsidTr="0043059F">
        <w:tc>
          <w:tcPr>
            <w:tcW w:w="14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3432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1C3D" w14:textId="77777777" w:rsidR="008E537C" w:rsidRPr="00E500DF" w:rsidRDefault="008E537C" w:rsidP="00E500DF">
            <w:pPr>
              <w:widowControl w:val="0"/>
              <w:spacing w:line="480" w:lineRule="auto"/>
              <w:ind w:left="-290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4 (3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FADF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30506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3 (3.0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46526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1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93A36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AEBD1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4 (3.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589FA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B2445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8 (3.0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B4CDA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3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FFC3F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CC770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2 (3.0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C09A0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6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A1538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CD3DE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4 (3.0)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8D347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2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E0649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400E6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8 (3.0)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36459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5.1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DA0A5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8AC96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7 (3.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1DDBE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4A766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8 (3.0)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6EB0B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7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3C98E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82E24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7 (3.0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F1EE1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1</w:t>
            </w:r>
          </w:p>
        </w:tc>
      </w:tr>
      <w:tr w:rsidR="008E537C" w:rsidRPr="00E500DF" w14:paraId="739A969A" w14:textId="77777777" w:rsidTr="0043059F">
        <w:tc>
          <w:tcPr>
            <w:tcW w:w="14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DB08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77A1" w14:textId="77777777" w:rsidR="008E537C" w:rsidRPr="00E500DF" w:rsidRDefault="008E537C" w:rsidP="00E500DF">
            <w:pPr>
              <w:widowControl w:val="0"/>
              <w:spacing w:line="480" w:lineRule="auto"/>
              <w:ind w:left="-290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3 (3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3E66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E8502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2 (3.0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148CF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8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3180C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E5EF4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4 (3.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D5AE9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54CD4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9 (3.0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11820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9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74A2F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59D2E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1 (3.0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BB8B6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5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A1781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46D3A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3 (3.0)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F4136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9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577C0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FF75D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8 (3.0)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172F2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5.0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35E51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6304D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5.0 (3.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7E2E0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5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76A3E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8 (3.0)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38F36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5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9D76B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A04AF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6 (3.0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254C3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1</w:t>
            </w:r>
          </w:p>
        </w:tc>
      </w:tr>
      <w:tr w:rsidR="008E537C" w:rsidRPr="00E500DF" w14:paraId="0FC26ECE" w14:textId="77777777" w:rsidTr="0043059F">
        <w:tc>
          <w:tcPr>
            <w:tcW w:w="14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9A05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5FE6" w14:textId="77777777" w:rsidR="008E537C" w:rsidRPr="00E500DF" w:rsidRDefault="008E537C" w:rsidP="00E500DF">
            <w:pPr>
              <w:widowControl w:val="0"/>
              <w:spacing w:line="480" w:lineRule="auto"/>
              <w:ind w:left="-290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3 (3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C93A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CABA3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2 (3.0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13F8B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9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F7B3B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76810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4 (3.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021A6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7D677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7 (3.0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B6220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.6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07018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915F9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1 (3.0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CAF5A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4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FC484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2FE54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3 (3.0)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3B874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1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80F1C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87E43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8 (3.0)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0A90F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5.0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25A54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FECA1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5.1 (3.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5CB76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5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B21CB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8 (3.0)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C3DDD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6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E2E50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3839C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5 (3.0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CDBA0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.9</w:t>
            </w:r>
          </w:p>
        </w:tc>
      </w:tr>
      <w:tr w:rsidR="008E537C" w:rsidRPr="00E500DF" w14:paraId="5570D26A" w14:textId="77777777" w:rsidTr="0043059F">
        <w:tc>
          <w:tcPr>
            <w:tcW w:w="14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9AF8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F688" w14:textId="77777777" w:rsidR="008E537C" w:rsidRPr="00E500DF" w:rsidRDefault="008E537C" w:rsidP="00E500DF">
            <w:pPr>
              <w:widowControl w:val="0"/>
              <w:spacing w:line="480" w:lineRule="auto"/>
              <w:ind w:left="-290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2 (3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A276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D67A7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1 (3.0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E42E4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8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8FAC5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93E84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3 (3.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03DD2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08278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7 (3.0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A25FC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.9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02013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B1F1D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0 (3.0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58DCD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5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DCB77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34D7A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3 (3.0)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01279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1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15492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629C1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6 (3.0)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C8AE2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5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8DBA9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FE140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7 (3.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11B96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5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BF9F8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9 (4.0)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18CF0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6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8B7F7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66455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4 (3.0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3F668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.8</w:t>
            </w:r>
          </w:p>
        </w:tc>
      </w:tr>
      <w:tr w:rsidR="008E537C" w:rsidRPr="00E500DF" w14:paraId="4E95FC8F" w14:textId="77777777" w:rsidTr="0043059F">
        <w:tc>
          <w:tcPr>
            <w:tcW w:w="14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1628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DAB7" w14:textId="77777777" w:rsidR="008E537C" w:rsidRPr="00E500DF" w:rsidRDefault="008E537C" w:rsidP="00E500DF">
            <w:pPr>
              <w:widowControl w:val="0"/>
              <w:spacing w:line="480" w:lineRule="auto"/>
              <w:ind w:left="-290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0 (3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84AE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CFE1F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9 (3.0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DCF38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8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356A8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05787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1 (3.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AB07C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141BD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7 (3.0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3CE73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4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3BCA3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88F29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9 (3.0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8D87B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3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5D68C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4C054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1 (3.0)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33FF0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1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8C9D4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3BC96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2 (3.0)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66F8E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1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262BE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2E9CB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3 (3.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FD142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5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BB9E1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8 (3.0)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6AB9B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6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21BFE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8D270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2 (3.0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DF392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.5</w:t>
            </w:r>
          </w:p>
        </w:tc>
      </w:tr>
      <w:tr w:rsidR="008E537C" w:rsidRPr="00E500DF" w14:paraId="0DA7C195" w14:textId="77777777" w:rsidTr="0043059F">
        <w:tc>
          <w:tcPr>
            <w:tcW w:w="14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CF97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C54B" w14:textId="77777777" w:rsidR="008E537C" w:rsidRPr="00E500DF" w:rsidRDefault="008E537C" w:rsidP="00E500DF">
            <w:pPr>
              <w:widowControl w:val="0"/>
              <w:spacing w:line="480" w:lineRule="auto"/>
              <w:ind w:left="-290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9 (3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CE99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1A345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8 (3.0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13FD2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9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A2624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61E87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0 (3.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DE6A7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664B2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6 (3.0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1B3D8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.6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D1B45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BE994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8 (3.0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C9F7F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9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F7E9C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91EB6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9 (3.0)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BDF25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0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C5CAB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BD7E0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1 (3.0)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5785B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2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6F594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8034A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3 (3.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2DD2A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B5F56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6 (3.0)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5403A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9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DF70B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B3225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1 (2.0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F846B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.5</w:t>
            </w:r>
          </w:p>
        </w:tc>
      </w:tr>
      <w:tr w:rsidR="008E537C" w:rsidRPr="00E500DF" w14:paraId="1E4E3C43" w14:textId="77777777" w:rsidTr="0043059F">
        <w:tc>
          <w:tcPr>
            <w:tcW w:w="14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3A41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DA9B" w14:textId="77777777" w:rsidR="008E537C" w:rsidRPr="00E500DF" w:rsidRDefault="008E537C" w:rsidP="00E500DF">
            <w:pPr>
              <w:widowControl w:val="0"/>
              <w:spacing w:line="480" w:lineRule="auto"/>
              <w:ind w:left="-290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8 (3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440D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37519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7 (3.0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019C6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5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984AA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34F64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9 (3.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97CCE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5BDA2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5 (3.0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8BEAC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2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7CFFD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2C7FF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7 (3.0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F461F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1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1EDDA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E8ED3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8 (3.0)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A0B31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5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C4F23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4C09E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0 (3.0)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E2B23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2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9D153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067D8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9 (2.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CABB2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3D0E3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5 (3.0)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16CA8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2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23ADB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8A485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0 (2.0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C6EAA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.4</w:t>
            </w:r>
          </w:p>
        </w:tc>
      </w:tr>
      <w:tr w:rsidR="008E537C" w:rsidRPr="00E500DF" w14:paraId="237A2A72" w14:textId="77777777" w:rsidTr="0043059F">
        <w:tc>
          <w:tcPr>
            <w:tcW w:w="14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9B46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AA77" w14:textId="77777777" w:rsidR="008E537C" w:rsidRPr="00E500DF" w:rsidRDefault="008E537C" w:rsidP="00E500DF">
            <w:pPr>
              <w:widowControl w:val="0"/>
              <w:spacing w:line="480" w:lineRule="auto"/>
              <w:ind w:left="-290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7 (3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6F80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533EE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6 (3.0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5EE4D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6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3ECB1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C31B9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8 (3.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C3D81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059A6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5 (3.0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C22B3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6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C0E5B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FB777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5 (3.0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E141D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0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68C1A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9AD1F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7 (3.0)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3327D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4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4B00A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2462D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0 (3.0)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AFE52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5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B5EB0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C6A0A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9 (2.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CF540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95624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3 (3.0)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A7E46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3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AE9B7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50AB7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0 (2.0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8E446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.4</w:t>
            </w:r>
          </w:p>
        </w:tc>
      </w:tr>
      <w:tr w:rsidR="008E537C" w:rsidRPr="00E500DF" w14:paraId="589D1F67" w14:textId="77777777" w:rsidTr="0043059F">
        <w:tc>
          <w:tcPr>
            <w:tcW w:w="14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292A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EA41" w14:textId="77777777" w:rsidR="008E537C" w:rsidRPr="00E500DF" w:rsidRDefault="008E537C" w:rsidP="00E500DF">
            <w:pPr>
              <w:widowControl w:val="0"/>
              <w:spacing w:line="480" w:lineRule="auto"/>
              <w:ind w:left="-290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6 (3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89B8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123F8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6 (3.0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DCFEA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3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E105D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676C8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7 (3.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7BCF0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7F46B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3 (3.0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86D4F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.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651A1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676D6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5 (3.0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9D86A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.9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05133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7BA38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6 (3.0)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F9BA9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3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36767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2BF6D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7 (3.0)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67D63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7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4E8B3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FFB89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0 (3.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1A5D0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2FDBF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1 (3.0)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D526C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0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F9807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8377C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1 (3.0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5676A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.3</w:t>
            </w:r>
          </w:p>
        </w:tc>
      </w:tr>
      <w:tr w:rsidR="008E537C" w:rsidRPr="00E500DF" w14:paraId="6392F892" w14:textId="77777777" w:rsidTr="0043059F">
        <w:tc>
          <w:tcPr>
            <w:tcW w:w="14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A0B7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4E57" w14:textId="77777777" w:rsidR="008E537C" w:rsidRPr="00E500DF" w:rsidRDefault="008E537C" w:rsidP="00E500DF">
            <w:pPr>
              <w:widowControl w:val="0"/>
              <w:spacing w:line="480" w:lineRule="auto"/>
              <w:ind w:left="-290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5 (3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52D9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D103E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5 (3.0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50A51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4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99F90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B44DB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6 (3.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D74D4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7B8D0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2 (3.0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9EE90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.7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1CC79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E26B5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4 (3.0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FC50B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.8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72849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16AF0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5 (3.0)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03AAD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3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7CF40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679E7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8 (3.0)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F80D7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0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E7D7D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105E5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7 (2.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BE1BB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F9DFA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9 (3.0)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C2788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0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57095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CFEC9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1 (3.0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74C32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.4</w:t>
            </w:r>
          </w:p>
        </w:tc>
      </w:tr>
      <w:tr w:rsidR="008E537C" w:rsidRPr="00E500DF" w14:paraId="37DBA660" w14:textId="77777777" w:rsidTr="0043059F">
        <w:tc>
          <w:tcPr>
            <w:tcW w:w="14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F426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19FD" w14:textId="77777777" w:rsidR="008E537C" w:rsidRPr="00E500DF" w:rsidRDefault="008E537C" w:rsidP="00E500DF">
            <w:pPr>
              <w:widowControl w:val="0"/>
              <w:spacing w:line="480" w:lineRule="auto"/>
              <w:ind w:left="-290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4 (3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E3FE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D3C06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4 (3.0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48739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1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475C4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6B4CB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5 (3.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2D2B8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ACA2A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0 (2.0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A87A0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.0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1BAD9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9F9BC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3 (3.0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E9882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.7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D8CB0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B377E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5 (3.0)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CCAD7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1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E93DE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B657E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6 (3.0)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1754E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5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E05B5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DB875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5 (3.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A5A31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2BCAC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8 (3.0)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D1F7F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7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E457E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CE471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1 (3.0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48B94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.3</w:t>
            </w:r>
          </w:p>
        </w:tc>
      </w:tr>
      <w:tr w:rsidR="008E537C" w:rsidRPr="00E500DF" w14:paraId="5D4F2B90" w14:textId="77777777" w:rsidTr="0043059F">
        <w:tc>
          <w:tcPr>
            <w:tcW w:w="14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8327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0D36" w14:textId="77777777" w:rsidR="008E537C" w:rsidRPr="00E500DF" w:rsidRDefault="008E537C" w:rsidP="00E500DF">
            <w:pPr>
              <w:widowControl w:val="0"/>
              <w:spacing w:line="480" w:lineRule="auto"/>
              <w:ind w:left="-290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3 (3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CA9B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A5029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3 (3.0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2030C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.9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BA825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E638B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4 (3.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D85A4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CBC9F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0 (2.0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CE3A5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.2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62083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A06D2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2 (3.0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4A032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.5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28C62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06CEE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3 (3.0)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FE4CB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0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8FCAB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1D315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4 (3.0)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BB7DA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3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8FD43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8CFB9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5 (2.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5EAFD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4AC46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6 (2.0)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1D465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7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DEDCD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89369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1 (3.0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BF6FD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.2</w:t>
            </w:r>
          </w:p>
        </w:tc>
      </w:tr>
      <w:tr w:rsidR="008E537C" w:rsidRPr="00E500DF" w14:paraId="261007BC" w14:textId="77777777" w:rsidTr="0043059F">
        <w:tc>
          <w:tcPr>
            <w:tcW w:w="14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237B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FC4D" w14:textId="77777777" w:rsidR="008E537C" w:rsidRPr="00E500DF" w:rsidRDefault="008E537C" w:rsidP="00E500DF">
            <w:pPr>
              <w:widowControl w:val="0"/>
              <w:spacing w:line="480" w:lineRule="auto"/>
              <w:ind w:left="-290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2 (2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EEE9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151CA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2 (2.0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B7080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.8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7A83B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DAF14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3 (3.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295B0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571B5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.7 (2.0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7EE65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.1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150A9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05789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1 (3.0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AEB12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.5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91C9B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B44F2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2 (2.0)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0BB33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.8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A71B6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93953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4 (2.0)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8CF57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4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6FA33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94CD8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2 (2.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5DDE6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E9BD1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4 (2.0)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C83E8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5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D3319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E1B6D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0 (3.0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EFA2A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.1</w:t>
            </w:r>
          </w:p>
        </w:tc>
      </w:tr>
      <w:tr w:rsidR="008E537C" w:rsidRPr="00E500DF" w14:paraId="00D3A3B3" w14:textId="77777777" w:rsidTr="0043059F">
        <w:tc>
          <w:tcPr>
            <w:tcW w:w="14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6F0B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D83A" w14:textId="77777777" w:rsidR="008E537C" w:rsidRPr="00E500DF" w:rsidRDefault="008E537C" w:rsidP="00E500DF">
            <w:pPr>
              <w:widowControl w:val="0"/>
              <w:spacing w:line="480" w:lineRule="auto"/>
              <w:ind w:left="-290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2 (2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241A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2DD07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1 (2.0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61860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.9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21BF9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81E64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2 (3.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28A43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F256C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.8 (2.0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B8E74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.4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4D965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4EF0D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1 (2.0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3AD33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.3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85186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C4CE8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2 (3.0)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F4834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.7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1F0A0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8D5A8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3 (2.0)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97C53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4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36461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EAA1E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4 (2.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1024F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4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2807E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6 (3.0)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84760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6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71367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0350E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.9 (2.0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01D60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.2</w:t>
            </w:r>
          </w:p>
        </w:tc>
      </w:tr>
      <w:tr w:rsidR="008E537C" w:rsidRPr="00E500DF" w14:paraId="36377213" w14:textId="77777777" w:rsidTr="0043059F">
        <w:tc>
          <w:tcPr>
            <w:tcW w:w="14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C9DE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lastRenderedPageBreak/>
              <w:t>20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1A32" w14:textId="77777777" w:rsidR="008E537C" w:rsidRPr="00E500DF" w:rsidRDefault="008E537C" w:rsidP="00E500DF">
            <w:pPr>
              <w:widowControl w:val="0"/>
              <w:spacing w:line="480" w:lineRule="auto"/>
              <w:ind w:left="-290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1 (2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DF94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F34C9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1 (2.0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9052D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.6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83018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9CAA8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2 (2.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079E2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08753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.7 (2.0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46C26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.7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59DFD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A9E84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0 (3.0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02337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.3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3D928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ECE1D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1 (2.0)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60EAB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1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D91B0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ABF11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3 (2.0)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0B682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1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67012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62A05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1 (2.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6E698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93AD2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4 (2.0)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26FD1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8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8837C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90EBA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.9 (2.0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6D7F3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.0</w:t>
            </w:r>
          </w:p>
        </w:tc>
      </w:tr>
      <w:tr w:rsidR="008E537C" w:rsidRPr="00E500DF" w14:paraId="28D4DCF1" w14:textId="77777777" w:rsidTr="0043059F">
        <w:tc>
          <w:tcPr>
            <w:tcW w:w="1413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12DB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02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07C4" w14:textId="77777777" w:rsidR="008E537C" w:rsidRPr="00E500DF" w:rsidRDefault="008E537C" w:rsidP="00E500DF">
            <w:pPr>
              <w:widowControl w:val="0"/>
              <w:spacing w:line="480" w:lineRule="auto"/>
              <w:ind w:left="-290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0 (2.0)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CA7D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.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7A82E08B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 xml:space="preserve">3.0 (2.0) </w:t>
            </w:r>
          </w:p>
        </w:tc>
        <w:tc>
          <w:tcPr>
            <w:tcW w:w="399" w:type="dxa"/>
            <w:tcBorders>
              <w:top w:val="nil"/>
              <w:left w:val="nil"/>
              <w:right w:val="nil"/>
            </w:tcBorders>
            <w:vAlign w:val="center"/>
          </w:tcPr>
          <w:p w14:paraId="09ED2B1C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.5</w:t>
            </w:r>
          </w:p>
        </w:tc>
        <w:tc>
          <w:tcPr>
            <w:tcW w:w="168" w:type="dxa"/>
            <w:tcBorders>
              <w:top w:val="nil"/>
              <w:left w:val="nil"/>
              <w:right w:val="nil"/>
            </w:tcBorders>
            <w:vAlign w:val="center"/>
          </w:tcPr>
          <w:p w14:paraId="6A9B9953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6E560248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0 (2.0)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vAlign w:val="center"/>
          </w:tcPr>
          <w:p w14:paraId="74A26B08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.5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F0FAE2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.7 (2.0)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D57602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.3</w:t>
            </w:r>
          </w:p>
        </w:tc>
        <w:tc>
          <w:tcPr>
            <w:tcW w:w="170" w:type="dxa"/>
            <w:tcBorders>
              <w:top w:val="nil"/>
              <w:left w:val="nil"/>
              <w:right w:val="nil"/>
            </w:tcBorders>
            <w:vAlign w:val="center"/>
          </w:tcPr>
          <w:p w14:paraId="101D16A0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F9C12E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.9 (2.0)</w:t>
            </w:r>
          </w:p>
        </w:tc>
        <w:tc>
          <w:tcPr>
            <w:tcW w:w="4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74DF5E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.0</w:t>
            </w:r>
          </w:p>
        </w:tc>
        <w:tc>
          <w:tcPr>
            <w:tcW w:w="167" w:type="dxa"/>
            <w:tcBorders>
              <w:top w:val="nil"/>
              <w:left w:val="nil"/>
              <w:right w:val="nil"/>
            </w:tcBorders>
            <w:vAlign w:val="center"/>
          </w:tcPr>
          <w:p w14:paraId="7CAA1B4C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E62015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0 (2.0)</w:t>
            </w:r>
          </w:p>
        </w:tc>
        <w:tc>
          <w:tcPr>
            <w:tcW w:w="4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6987A4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.5</w:t>
            </w:r>
          </w:p>
        </w:tc>
        <w:tc>
          <w:tcPr>
            <w:tcW w:w="164" w:type="dxa"/>
            <w:tcBorders>
              <w:top w:val="nil"/>
              <w:left w:val="nil"/>
              <w:right w:val="nil"/>
            </w:tcBorders>
            <w:vAlign w:val="center"/>
          </w:tcPr>
          <w:p w14:paraId="0A857965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8ED0DD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1 (2.0)</w:t>
            </w:r>
          </w:p>
        </w:tc>
        <w:tc>
          <w:tcPr>
            <w:tcW w:w="4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EF7877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0</w:t>
            </w:r>
          </w:p>
        </w:tc>
        <w:tc>
          <w:tcPr>
            <w:tcW w:w="161" w:type="dxa"/>
            <w:tcBorders>
              <w:top w:val="nil"/>
              <w:left w:val="nil"/>
              <w:right w:val="nil"/>
            </w:tcBorders>
            <w:vAlign w:val="center"/>
          </w:tcPr>
          <w:p w14:paraId="3FED4054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C99ADB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1 (2.0)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4669D9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577CB4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1 (2.0)</w:t>
            </w:r>
          </w:p>
        </w:tc>
        <w:tc>
          <w:tcPr>
            <w:tcW w:w="4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57DB30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3.1</w:t>
            </w:r>
          </w:p>
        </w:tc>
        <w:tc>
          <w:tcPr>
            <w:tcW w:w="163" w:type="dxa"/>
            <w:tcBorders>
              <w:top w:val="nil"/>
              <w:left w:val="nil"/>
              <w:right w:val="nil"/>
            </w:tcBorders>
            <w:vAlign w:val="center"/>
          </w:tcPr>
          <w:p w14:paraId="38807317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CC0B1A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2.9 (3.0)</w:t>
            </w:r>
          </w:p>
        </w:tc>
        <w:tc>
          <w:tcPr>
            <w:tcW w:w="4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D2C4CD" w14:textId="77777777" w:rsidR="008E537C" w:rsidRPr="00E500DF" w:rsidRDefault="008E537C" w:rsidP="00E500DF">
            <w:pPr>
              <w:widowControl w:val="0"/>
              <w:spacing w:line="480" w:lineRule="auto"/>
              <w:contextualSpacing/>
              <w:mirrorIndents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</w:pPr>
            <w:r w:rsidRPr="00E500D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it-IT"/>
                <w14:ligatures w14:val="none"/>
              </w:rPr>
              <w:t>1.9</w:t>
            </w:r>
          </w:p>
        </w:tc>
      </w:tr>
    </w:tbl>
    <w:p w14:paraId="45489F15" w14:textId="77777777" w:rsidR="00127832" w:rsidRDefault="00127832" w:rsidP="00E500DF">
      <w:pPr>
        <w:spacing w:line="480" w:lineRule="auto"/>
        <w:contextualSpacing/>
      </w:pPr>
    </w:p>
    <w:sectPr w:rsidR="00127832" w:rsidSect="008E537C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BatangChe">
    <w:altName w:val="바탕체"/>
    <w:charset w:val="81"/>
    <w:family w:val="modern"/>
    <w:pitch w:val="fixed"/>
    <w:sig w:usb0="B00002AF" w:usb1="69D77CFB" w:usb2="00000030" w:usb3="00000000" w:csb0="0008009F" w:csb1="00000000"/>
  </w:font>
  <w:font w:name="AdvOT863180fb">
    <w:altName w:val="Segoe Print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37C"/>
    <w:rsid w:val="00127832"/>
    <w:rsid w:val="001A1A5E"/>
    <w:rsid w:val="001C518B"/>
    <w:rsid w:val="002123B8"/>
    <w:rsid w:val="0043059F"/>
    <w:rsid w:val="005432E9"/>
    <w:rsid w:val="00577DC9"/>
    <w:rsid w:val="00624057"/>
    <w:rsid w:val="006D789D"/>
    <w:rsid w:val="00763B7B"/>
    <w:rsid w:val="00786219"/>
    <w:rsid w:val="00852C09"/>
    <w:rsid w:val="008B1705"/>
    <w:rsid w:val="008E537C"/>
    <w:rsid w:val="009609D1"/>
    <w:rsid w:val="00AE78EE"/>
    <w:rsid w:val="00D60711"/>
    <w:rsid w:val="00E500DF"/>
    <w:rsid w:val="00EA02F5"/>
    <w:rsid w:val="00F44EF2"/>
    <w:rsid w:val="00F60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A860C5"/>
  <w15:chartTrackingRefBased/>
  <w15:docId w15:val="{F813446E-DC59-F545-9522-FDA60F46A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8E53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E53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E53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E53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E53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E537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E537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E537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E537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E53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E53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E53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E537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E537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E537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E537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E537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E537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E537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E53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E537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E53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E537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E537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E537C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E537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E53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E537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E537C"/>
    <w:rPr>
      <w:b/>
      <w:bCs/>
      <w:smallCaps/>
      <w:color w:val="0F4761" w:themeColor="accent1" w:themeShade="BF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8E537C"/>
  </w:style>
  <w:style w:type="paragraph" w:customStyle="1" w:styleId="a">
    <w:name w:val="바탕글"/>
    <w:rsid w:val="00E500DF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line="277" w:lineRule="auto"/>
      <w:jc w:val="both"/>
    </w:pPr>
    <w:rPr>
      <w:rFonts w:ascii="BatangChe" w:eastAsia="BatangChe" w:hAnsi="Times New Roman" w:cs="Times New Roman"/>
      <w:color w:val="000000"/>
      <w:kern w:val="0"/>
      <w:sz w:val="20"/>
      <w:szCs w:val="20"/>
      <w:lang w:val="en-US" w:eastAsia="ko-KR"/>
      <w14:ligatures w14:val="none"/>
    </w:rPr>
  </w:style>
  <w:style w:type="character" w:customStyle="1" w:styleId="fontstyle21">
    <w:name w:val="fontstyle21"/>
    <w:rsid w:val="00E500DF"/>
    <w:rPr>
      <w:rFonts w:ascii="AdvOT863180fb" w:eastAsia="AdvOT863180fb" w:hAnsi="AdvOT863180fb" w:cs="AdvOT863180fb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51</Words>
  <Characters>3145</Characters>
  <Application>Microsoft Office Word</Application>
  <DocSecurity>0</DocSecurity>
  <Lines>26</Lines>
  <Paragraphs>7</Paragraphs>
  <ScaleCrop>false</ScaleCrop>
  <Company/>
  <LinksUpToDate>false</LinksUpToDate>
  <CharactersWithSpaces>3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ALIA GIUSEPPE FRANCESCO</dc:creator>
  <cp:keywords/>
  <dc:description/>
  <cp:lastModifiedBy>Rondinone Bruna Maria</cp:lastModifiedBy>
  <cp:revision>11</cp:revision>
  <dcterms:created xsi:type="dcterms:W3CDTF">2025-01-18T19:50:00Z</dcterms:created>
  <dcterms:modified xsi:type="dcterms:W3CDTF">2025-05-27T14:13:00Z</dcterms:modified>
</cp:coreProperties>
</file>